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1C3" w:rsidRDefault="009D2BAB" w:rsidP="00755BED">
      <w:pPr>
        <w:jc w:val="both"/>
        <w:rPr>
          <w:rFonts w:ascii="Times New Roman" w:hAnsi="Times New Roman" w:cs="Times New Roman"/>
          <w:b/>
          <w:lang w:val="en-US"/>
        </w:rPr>
      </w:pPr>
      <w:r w:rsidRPr="009D2BAB">
        <w:rPr>
          <w:rFonts w:ascii="Times New Roman" w:hAnsi="Times New Roman" w:cs="Times New Roman"/>
          <w:b/>
          <w:lang w:val="en-US"/>
        </w:rPr>
        <w:t>Supplementary Table</w:t>
      </w:r>
      <w:r w:rsidR="00755BED">
        <w:rPr>
          <w:rFonts w:ascii="Times New Roman" w:hAnsi="Times New Roman" w:cs="Times New Roman"/>
          <w:b/>
          <w:lang w:val="en-US"/>
        </w:rPr>
        <w:t xml:space="preserve"> 1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93223C" w:rsidRPr="00755BED">
        <w:rPr>
          <w:rFonts w:ascii="Times New Roman" w:hAnsi="Times New Roman" w:cs="Times New Roman"/>
          <w:lang w:val="en-US"/>
        </w:rPr>
        <w:t>Minimum and maximum abundance</w:t>
      </w:r>
      <w:r w:rsidRPr="00755BED">
        <w:rPr>
          <w:rFonts w:ascii="Times New Roman" w:hAnsi="Times New Roman" w:cs="Times New Roman"/>
          <w:lang w:val="en-US"/>
        </w:rPr>
        <w:t xml:space="preserve"> of the dinoflagellate species identified in the Black Sea sediment samples by morphological and molecular </w:t>
      </w:r>
      <w:r w:rsidR="005F73FA" w:rsidRPr="00755BED">
        <w:rPr>
          <w:rFonts w:ascii="Times New Roman" w:hAnsi="Times New Roman" w:cs="Times New Roman"/>
          <w:lang w:val="en-US"/>
        </w:rPr>
        <w:t>approach</w:t>
      </w:r>
    </w:p>
    <w:tbl>
      <w:tblPr>
        <w:tblW w:w="8410" w:type="dxa"/>
        <w:jc w:val="center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1230"/>
        <w:gridCol w:w="1380"/>
        <w:gridCol w:w="10"/>
        <w:gridCol w:w="514"/>
        <w:gridCol w:w="640"/>
        <w:gridCol w:w="746"/>
        <w:gridCol w:w="335"/>
        <w:gridCol w:w="281"/>
        <w:gridCol w:w="685"/>
        <w:gridCol w:w="799"/>
        <w:gridCol w:w="442"/>
        <w:gridCol w:w="550"/>
        <w:gridCol w:w="788"/>
      </w:tblGrid>
      <w:tr w:rsidR="009A0209" w:rsidRPr="009A0209" w:rsidTr="00C15CBE">
        <w:trPr>
          <w:gridBefore w:val="1"/>
          <w:wBefore w:w="10" w:type="dxa"/>
          <w:trHeight w:val="315"/>
          <w:jc w:val="center"/>
        </w:trPr>
        <w:tc>
          <w:tcPr>
            <w:tcW w:w="262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0209" w:rsidRPr="00B67AB7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bg-BG"/>
              </w:rPr>
              <w:t>Species</w:t>
            </w:r>
          </w:p>
        </w:tc>
        <w:tc>
          <w:tcPr>
            <w:tcW w:w="19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8CBAD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bg-BG"/>
              </w:rPr>
              <w:t>Morphology full cysts</w:t>
            </w:r>
          </w:p>
        </w:tc>
        <w:tc>
          <w:tcPr>
            <w:tcW w:w="21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C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bg-BG"/>
              </w:rPr>
              <w:t>Morphology empty cysts</w:t>
            </w:r>
          </w:p>
        </w:tc>
        <w:tc>
          <w:tcPr>
            <w:tcW w:w="17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bg-BG"/>
              </w:rPr>
              <w:t>Molecular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sf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mi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max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sf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mi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ma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sf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mi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bg-BG"/>
              </w:rPr>
              <w:t>max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(cysts g-1 Dws*)</w:t>
            </w:r>
          </w:p>
        </w:tc>
        <w:tc>
          <w:tcPr>
            <w:tcW w:w="2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(cysts g-1 Dws*)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(MPSs*)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kashiwo sanguinea</w:t>
            </w:r>
            <w:r w:rsidR="00B67AB7" w:rsidRPr="00B67AB7">
              <w:t xml:space="preserve"> </w:t>
            </w:r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K.Hirasaka) Gert Hansen &amp; Moestrup, 2000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lexandrium affine</w:t>
            </w:r>
            <w:r w:rsid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.Inoue</w:t>
            </w:r>
            <w:proofErr w:type="spellEnd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Y.Fukuyo</w:t>
            </w:r>
            <w:proofErr w:type="spellEnd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5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lexandrium andersonii</w:t>
            </w:r>
            <w:r w:rsidR="00B67AB7">
              <w:t xml:space="preserve"> </w:t>
            </w:r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Balech, 199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B67AB7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margalefii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Balech, 1994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lexandrium minutum</w:t>
            </w:r>
            <w:r w:rsid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alim</w:t>
            </w:r>
            <w:proofErr w:type="spellEnd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6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9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76</w:t>
            </w:r>
          </w:p>
        </w:tc>
      </w:tr>
      <w:tr w:rsidR="00DD7B11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B11" w:rsidRPr="00B67AB7" w:rsidRDefault="00DD7B11" w:rsidP="00B67AB7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lexandrium pacificum</w:t>
            </w:r>
            <w:r w:rsid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R.W.Litaker</w:t>
            </w:r>
            <w:proofErr w:type="spellEnd"/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4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B11" w:rsidRPr="009A0209" w:rsidRDefault="00DD7B11" w:rsidP="00B67AB7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D7B11" w:rsidRPr="009A0209" w:rsidRDefault="00DD7B11" w:rsidP="00B67AB7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DD7B11" w:rsidRPr="009A0209" w:rsidRDefault="00DD7B11" w:rsidP="00B67AB7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B11" w:rsidRPr="009A0209" w:rsidRDefault="00DD7B11" w:rsidP="00B67AB7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DD7B11" w:rsidRPr="009A0209" w:rsidRDefault="00DD7B11" w:rsidP="00B67AB7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DD7B11" w:rsidRPr="009A0209" w:rsidRDefault="00DD7B11" w:rsidP="00B67AB7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B11" w:rsidRPr="009A0209" w:rsidRDefault="00DD7B11" w:rsidP="00B67AB7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B11" w:rsidRPr="009A0209" w:rsidRDefault="00DD7B11" w:rsidP="00B67AB7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B11" w:rsidRPr="009A0209" w:rsidRDefault="00DD7B11" w:rsidP="00B67AB7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1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1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1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67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6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7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8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Alexandr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lexandrium tamutum</w:t>
            </w:r>
            <w:r w:rsidR="00B67AB7">
              <w:t xml:space="preserve"> </w:t>
            </w:r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M.Montresor, A.Beran &amp; U.John, 2004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87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mphidinium carterae</w:t>
            </w:r>
            <w:r w:rsidR="00B67AB7">
              <w:t xml:space="preserve"> </w:t>
            </w:r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Hulburt, 1957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mphidoma languida</w:t>
            </w:r>
            <w:r w:rsidR="00B67AB7">
              <w:t xml:space="preserve"> </w:t>
            </w:r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Tillmann, Salas &amp; Elbrachter, 2012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2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nsanella granifera</w:t>
            </w:r>
            <w:r w:rsidR="00B67AB7">
              <w:t xml:space="preserve"> </w:t>
            </w:r>
            <w:r w:rsidR="00B67AB7"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H.J.Jeong, S.H.Jang, Moestrup &amp; N.S.Kang, 201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9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627CA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zadinium dalianense</w:t>
            </w:r>
            <w:r w:rsid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Zhaohe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uo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aifeng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Gu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Tillmann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627CA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zadinium dexteroporum</w:t>
            </w:r>
            <w:r w:rsidR="00E627C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I.Percopo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A.Zingone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zadinium polongum</w:t>
            </w:r>
            <w:r w:rsidR="00E627CA">
              <w:t xml:space="preserve"> </w:t>
            </w:r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Tillmann, 2012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0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zadinium poporum</w:t>
            </w:r>
            <w:r w:rsidR="00E627CA">
              <w:t xml:space="preserve"> </w:t>
            </w:r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Tillmann &amp; Elbrächter, 201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627CA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Azadinium trinitatum</w:t>
            </w:r>
            <w:r w:rsid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Tillmann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Nézan</w:t>
            </w:r>
            <w:proofErr w:type="spellEnd"/>
            <w:r w:rsidR="00E627CA" w:rsidRPr="00E627C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201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Biecheleri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</w:t>
            </w: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 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9198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1045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Biecheleriopsis adriatica</w:t>
            </w:r>
            <w:r w:rsid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oestrup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Lindberg &amp;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augbjerg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9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05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1045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Brandtodinium nutricula</w:t>
            </w:r>
            <w:r w:rsid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Brandt)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Probert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iano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4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1045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Calciodinellum albatrosianum</w:t>
            </w:r>
            <w:r w:rsid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amptner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Janofske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arwath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78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50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1045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Calciodinellum operosum</w:t>
            </w:r>
            <w:r w:rsid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eflandre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47 †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67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3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1045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Calciperidinium asymmetricum</w:t>
            </w:r>
            <w:r w:rsid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Versteegh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3 †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8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1045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Ceratium tenue</w:t>
            </w:r>
            <w:r w:rsid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Ostenfeld</w:t>
            </w:r>
            <w:proofErr w:type="spellEnd"/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Schmidt, 190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1045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Ceratocorys horrida</w:t>
            </w:r>
            <w:r w:rsid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tein, 188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Diplopelta parva</w:t>
            </w:r>
            <w:r w:rsidR="00E1045E">
              <w:t xml:space="preserve"> </w:t>
            </w:r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T.H.Abé) K.Matsuoka, 198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Diplopsalis lenticula</w:t>
            </w:r>
            <w:r w:rsidR="00E1045E">
              <w:t xml:space="preserve"> </w:t>
            </w:r>
            <w:r w:rsidR="00E1045E" w:rsidRPr="00E1045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Bergh, 1881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3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1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732295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Dissodinium pseudocalani</w:t>
            </w:r>
            <w:r w:rsidR="00732295">
              <w:t xml:space="preserve"> </w:t>
            </w:r>
            <w:r w:rsidR="00732295" w:rsidRPr="0073229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Gonnert) Drebes ex Elbrachter &amp; Drebes, 1978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9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Dissodinium pseudolunula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Swift ex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Elbrächter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rebes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8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2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Ensiculifera carinata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Matsuoka,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lastRenderedPageBreak/>
              <w:t>Kobayashi &amp; Gains, 199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71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lastRenderedPageBreak/>
              <w:t>Euduboscquella cachoni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Coast)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.W.Coast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T.R.Bachvaroff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C.F.Delwiche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2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Follisdinellum splendidum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Versteegh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3 †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Fragilidium duplocampanaeforme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Nézan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Chomérat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9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Fragilid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onyaulax cochlea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eunier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19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Gonyaulax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</w:t>
            </w:r>
          </w:p>
        </w:tc>
        <w:tc>
          <w:tcPr>
            <w:tcW w:w="5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11</w:t>
            </w:r>
          </w:p>
        </w:tc>
        <w:tc>
          <w:tcPr>
            <w:tcW w:w="6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6</w:t>
            </w:r>
          </w:p>
        </w:tc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onyaulax spinifera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Claparède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achmann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iesing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86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67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mnodinium aureolum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E.M.Hulburt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Gert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Hansen, 2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983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mnodinium catenatum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.W.Graham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43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80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599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mnodinium dorsalisulcum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Hulbert,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J.J.A.McLaughlin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Zahl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Shauna Murray, Salas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allegraeff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7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44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mnodinium impudicum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.Fraga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I.Bravo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Gert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Hansen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oestrup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mnodinium litoralis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A.ReÃ±é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1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5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0B7DA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mnodinium nolleri</w:t>
            </w:r>
            <w:r w:rsid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Ellegaard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Ø.Moestrup</w:t>
            </w:r>
            <w:proofErr w:type="spellEnd"/>
            <w:r w:rsidR="000B7DA3" w:rsidRPr="000B7D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9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6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67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686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Gymno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</w:t>
            </w: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GSSW1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62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Gymno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 NVA/RUS/200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2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Gymno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5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C3396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mnodinium uncatenatum</w:t>
            </w:r>
            <w:r w:rsid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ulburt</w:t>
            </w:r>
            <w:proofErr w:type="spellEnd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allegraeff</w:t>
            </w:r>
            <w:proofErr w:type="spellEnd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2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EC3396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Gyrodinium spirale</w:t>
            </w:r>
            <w:r w:rsid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Bergh) </w:t>
            </w:r>
            <w:proofErr w:type="spellStart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ofoid</w:t>
            </w:r>
            <w:proofErr w:type="spellEnd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wezy</w:t>
            </w:r>
            <w:proofErr w:type="spellEnd"/>
            <w:r w:rsidR="00EC3396" w:rsidRPr="00EC33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21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Heterocapsa niei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oeblich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III) Morrill &amp;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oeblich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III, 198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Heterocapsa rotundata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ohmann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Gert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Hansen, 1995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05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Heterocapsa triquetra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Ehrenberg)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F.Stein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88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Karenia papilionacea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A.J.Haywood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.A.Steidinger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38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Karlodinium veneficum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.Ballantine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J.Larsen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0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151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Kryptoperidinium foliaceum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F.Stein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indemann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2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6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Lepido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</w:t>
            </w: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 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71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Lepidodinium viride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Watanabe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.Suda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I.Inouye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T.Sawaguchi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Chihara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16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D17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Lingulodinium polyedra</w:t>
            </w:r>
            <w:r w:rsid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F.Stein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J.D.Dodge</w:t>
            </w:r>
            <w:proofErr w:type="spellEnd"/>
            <w:r w:rsidR="002D17B7" w:rsidRPr="002D17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89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722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67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F7713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Margalefidinium polykrikoides </w:t>
            </w:r>
            <w:r w:rsidR="006F7713" w:rsidRPr="006F77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Margalef) F.Gómez, Richlen &amp; D.M.Anderson, 2017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0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72A1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Melodomuncula berlinensis</w:t>
            </w:r>
            <w:r w:rsid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Versteegh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3 †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5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6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72A1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Nematodinium armatum</w:t>
            </w:r>
            <w:r w:rsid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ogiel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ofoid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wezy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21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33C0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0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72A1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Noctiluca scintillans</w:t>
            </w:r>
            <w:r w:rsid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acartney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ofoid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wezy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21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67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272A1E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Oblea rotunda</w:t>
            </w:r>
            <w:r w:rsid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ebour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ex </w:t>
            </w:r>
            <w:proofErr w:type="spellStart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ournia</w:t>
            </w:r>
            <w:proofErr w:type="spellEnd"/>
            <w:r w:rsidR="00272A1E" w:rsidRPr="00272A1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7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92228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aragymnodinium shiwhaense</w:t>
            </w:r>
            <w:r w:rsid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N.S.Kang</w:t>
            </w:r>
            <w:proofErr w:type="spellEnd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.J.Jeong</w:t>
            </w:r>
            <w:proofErr w:type="spellEnd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oestrup</w:t>
            </w:r>
            <w:proofErr w:type="spellEnd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W.Shin</w:t>
            </w:r>
            <w:proofErr w:type="spellEnd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3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92228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aulsenella vonstoschii</w:t>
            </w:r>
            <w:r w:rsid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rebes</w:t>
            </w:r>
            <w:proofErr w:type="spellEnd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922289" w:rsidRPr="009222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chnepf</w:t>
            </w:r>
            <w:proofErr w:type="spellEnd"/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4D1CAB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4D1C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lastRenderedPageBreak/>
              <w:t xml:space="preserve">Pelagodinium bei </w:t>
            </w:r>
            <w:r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H.J.Spero) Siano, Montresor, Probert &amp; Vargas, 201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899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entapharsodinium dalei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Indelicato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oeblich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III, 1986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3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entapharsodinium tyrrhenicum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ontresor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Zingone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Marino, 199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75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25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583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eridiniopsis penardii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emmermann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ourrelly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68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eridiniopsis polonicum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Woloszynska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ourrelly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68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eridinium aciculiferum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emmermann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0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8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olarella glacialis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Montresor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G.Procaccini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.K.Stoecker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9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4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4D1CAB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4D1C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olykrikos geminatus </w:t>
            </w:r>
            <w:r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Schütt) D.Qiu &amp; S.Lin, 201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04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olykrikos hartmannii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W.M.Zimmermann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30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26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olykrikos schwartzii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ütschli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873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33C0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4D1CA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osoniella tricarinelloides</w:t>
            </w:r>
            <w:r w:rsid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G.Versteegh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treng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nasová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D.Reháková</w:t>
            </w:r>
            <w:proofErr w:type="spellEnd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4D1CAB" w:rsidRPr="004D1C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H.Willems</w:t>
            </w:r>
            <w:proofErr w:type="spellEnd"/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3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544A25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544A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rorocentrum cordatum </w:t>
            </w:r>
            <w:r w:rsidRPr="00544A2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Ostenfeld) J.D.Dodge, 1975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38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rorocentr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12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5B6B6B" w:rsidRDefault="009A0209" w:rsidP="005B6B6B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roterythropsis </w:t>
            </w:r>
            <w:r w:rsidR="005B6B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06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ceratium reticulatum</w:t>
            </w:r>
            <w:r w:rsidR="007A7C75">
              <w:t xml:space="preserve"> </w:t>
            </w:r>
            <w:r w:rsidR="007A7C75" w:rsidRPr="007A7C7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Claparède &amp; Lachmann) Bütschli, 1885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0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7A7C75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dinium simplex</w:t>
            </w:r>
            <w:r w:rsidR="007A7C7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7A7C75" w:rsidRPr="007A7C7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ohmann</w:t>
            </w:r>
            <w:proofErr w:type="spellEnd"/>
            <w:r w:rsidR="007A7C75" w:rsidRPr="007A7C7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08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383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claudicans</w:t>
            </w:r>
            <w:r w:rsidR="003F390D">
              <w:t xml:space="preserve"> </w:t>
            </w:r>
            <w:r w:rsidR="003F390D" w:rsidRPr="003F39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(Paulsen, 1907) Balech, 1974</w:t>
            </w:r>
          </w:p>
        </w:tc>
        <w:tc>
          <w:tcPr>
            <w:tcW w:w="5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0</w:t>
            </w:r>
          </w:p>
        </w:tc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3F390D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compressum</w:t>
            </w:r>
            <w:r w:rsidR="003F39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3F390D" w:rsidRPr="003F39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3F390D" w:rsidRPr="003F39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Abé</w:t>
            </w:r>
            <w:proofErr w:type="spellEnd"/>
            <w:r w:rsidR="003F390D" w:rsidRPr="003F39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3F390D" w:rsidRPr="003F39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3F390D" w:rsidRPr="003F39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3C0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6</w:t>
            </w:r>
          </w:p>
        </w:tc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conicum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Gran)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4</w:t>
            </w:r>
          </w:p>
        </w:tc>
        <w:tc>
          <w:tcPr>
            <w:tcW w:w="51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0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5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excentricum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Paulsen, 1907)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oblongum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Aurivillius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) Parke &amp; Dodge, 1976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parthenopes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A.Zingone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Montresor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88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3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rotoperi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4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rotoperi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rotoperi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5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Protoperidinium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6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33C0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steidingerae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9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subinerme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Paulsen)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Loeblich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III, 1969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Protoperidinium thorianum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Paulsen, 1905)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Balech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4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33C0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Scrippsiella acuminata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(Ehrenberg)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retschmann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Elbrächter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Zinssmeister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.Soehner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Kirsch,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usber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Gottschling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5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7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475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70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CA426C" w:rsidRDefault="009A0209" w:rsidP="00CA426C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Scrippsiell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cf.</w:t>
            </w: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 </w:t>
            </w:r>
            <w:r w:rsidR="00CA426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 w:eastAsia="bg-BG"/>
              </w:rPr>
              <w:t>e</w:t>
            </w:r>
            <w:bookmarkStart w:id="0" w:name="_GoBack"/>
            <w:bookmarkEnd w:id="0"/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rinaceus</w:t>
            </w:r>
            <w:r w:rsid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Kamptner</w:t>
            </w:r>
            <w:proofErr w:type="spellEnd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J.Kretschmann</w:t>
            </w:r>
            <w:proofErr w:type="spellEnd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, </w:t>
            </w:r>
            <w:proofErr w:type="spellStart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C.Zinssmeister</w:t>
            </w:r>
            <w:proofErr w:type="spellEnd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Gottschling</w:t>
            </w:r>
            <w:proofErr w:type="spellEnd"/>
            <w:r w:rsidR="00CA426C" w:rsidRPr="00CA426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201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9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Scrippsiella lachrymosa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J.Lewis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Scrippsiella precaria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Montresor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&amp;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A.Zingone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88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21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6E768B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Scrippsiella ramonii</w:t>
            </w:r>
            <w:r w:rsid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M.Montresor</w:t>
            </w:r>
            <w:proofErr w:type="spellEnd"/>
            <w:r w:rsidR="006E768B" w:rsidRPr="006E7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5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Scrippsiell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 HZ-2005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22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lastRenderedPageBreak/>
              <w:t xml:space="preserve">Scrippsiell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 SCKS 070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4885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Scrippsiell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463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5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Scrippsiell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4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3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Scrippsiell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5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2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n/a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Scrippsiell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6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8</w:t>
            </w:r>
          </w:p>
        </w:tc>
        <w:tc>
          <w:tcPr>
            <w:tcW w:w="616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6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D2392F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Scrippsiella trifida</w:t>
            </w:r>
            <w:r w:rsid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proofErr w:type="spellStart"/>
            <w:r w:rsidR="00D2392F" w:rsidRP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J.Lewis</w:t>
            </w:r>
            <w:proofErr w:type="spellEnd"/>
            <w:r w:rsidR="00D2392F" w:rsidRP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91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41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5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</w:tr>
      <w:tr w:rsidR="009A0209" w:rsidRPr="009A0209" w:rsidTr="00C15CBE">
        <w:trPr>
          <w:gridBefore w:val="1"/>
          <w:wBefore w:w="10" w:type="dxa"/>
          <w:trHeight w:val="300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 xml:space="preserve">Warnowia </w:t>
            </w:r>
            <w:r w:rsidRPr="00B67A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bg-BG"/>
              </w:rPr>
              <w:t>sp. BSL-2009a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78</w:t>
            </w:r>
          </w:p>
        </w:tc>
      </w:tr>
      <w:tr w:rsidR="009A0209" w:rsidRPr="009A0209" w:rsidTr="00C15CBE">
        <w:trPr>
          <w:gridBefore w:val="1"/>
          <w:wBefore w:w="10" w:type="dxa"/>
          <w:trHeight w:val="315"/>
          <w:jc w:val="center"/>
        </w:trPr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D2392F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Woloszynskia pascheri</w:t>
            </w:r>
            <w:r w:rsid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 </w:t>
            </w:r>
            <w:r w:rsidR="00D2392F" w:rsidRP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(</w:t>
            </w:r>
            <w:proofErr w:type="spellStart"/>
            <w:r w:rsidR="00D2392F" w:rsidRP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uchlandt</w:t>
            </w:r>
            <w:proofErr w:type="spellEnd"/>
            <w:r w:rsidR="00D2392F" w:rsidRP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 xml:space="preserve">) </w:t>
            </w:r>
            <w:proofErr w:type="spellStart"/>
            <w:r w:rsidR="00D2392F" w:rsidRP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Stosch</w:t>
            </w:r>
            <w:proofErr w:type="spellEnd"/>
            <w:r w:rsidR="00D2392F" w:rsidRPr="00D2392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bg-BG"/>
              </w:rPr>
              <w:t>, 1973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616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0</w:t>
            </w:r>
          </w:p>
        </w:tc>
        <w:tc>
          <w:tcPr>
            <w:tcW w:w="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0209" w:rsidRPr="009A0209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9A0209" w:rsidRDefault="009A0209" w:rsidP="009A0209">
            <w:pPr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</w:pPr>
            <w:r w:rsidRPr="009A0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bg-BG"/>
              </w:rPr>
              <w:t>2758</w:t>
            </w:r>
          </w:p>
        </w:tc>
      </w:tr>
      <w:tr w:rsidR="009A0209" w:rsidRPr="00B67AB7" w:rsidTr="00C15CBE">
        <w:trPr>
          <w:gridAfter w:val="11"/>
          <w:wAfter w:w="5790" w:type="dxa"/>
          <w:trHeight w:val="877"/>
          <w:jc w:val="center"/>
        </w:trPr>
        <w:tc>
          <w:tcPr>
            <w:tcW w:w="26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*sf - single frequencies</w:t>
            </w:r>
          </w:p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*Dws - dry wet sediment</w:t>
            </w:r>
          </w:p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  <w:t>*MPSs - massive parallel sequences</w:t>
            </w:r>
          </w:p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bg-BG"/>
              </w:rPr>
            </w:pP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  <w:lang w:eastAsia="bg-BG"/>
              </w:rPr>
              <w:t>LEGEND: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bg-BG"/>
              </w:rPr>
            </w:pP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48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Morphology full cysts data set: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 xml:space="preserve">not represented in the samples 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top 10 species with highest abundance per sample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species with lowest abundance per sample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3C0C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 xml:space="preserve">lowest single frequencies 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highest single frequencies</w:t>
            </w:r>
          </w:p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48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Morphology empty cysts data set: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 xml:space="preserve">not represented in the samples 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top 10 species with highest abundance per sample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species with lowest abundance per sample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 xml:space="preserve">lowest single frequencies 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highest single frequencies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48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Molecular data set: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 xml:space="preserve">not represented in the samples 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top 10 species with highest abundance per sample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species with lowest abundance per sample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 xml:space="preserve">lowest single frequencies </w:t>
            </w:r>
          </w:p>
        </w:tc>
      </w:tr>
      <w:tr w:rsidR="009A0209" w:rsidRPr="009A0209" w:rsidTr="00C15CBE">
        <w:trPr>
          <w:gridAfter w:val="6"/>
          <w:wAfter w:w="3545" w:type="dxa"/>
          <w:trHeight w:val="300"/>
          <w:jc w:val="center"/>
        </w:trPr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bg-BG"/>
              </w:rPr>
              <w:t> 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209" w:rsidRPr="00B67AB7" w:rsidRDefault="009A0209" w:rsidP="009A0209">
            <w:pPr>
              <w:ind w:left="0" w:righ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 w:rsidRPr="00B6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bg-BG"/>
              </w:rPr>
              <w:t>highest single frequencies</w:t>
            </w:r>
          </w:p>
        </w:tc>
      </w:tr>
    </w:tbl>
    <w:p w:rsidR="009A0209" w:rsidRDefault="009A0209"/>
    <w:sectPr w:rsidR="009A0209" w:rsidSect="00E501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0A1"/>
    <w:rsid w:val="000B7DA3"/>
    <w:rsid w:val="00272A1E"/>
    <w:rsid w:val="002D17B7"/>
    <w:rsid w:val="003F390D"/>
    <w:rsid w:val="004D1CAB"/>
    <w:rsid w:val="00544A25"/>
    <w:rsid w:val="005B6B6B"/>
    <w:rsid w:val="005F73FA"/>
    <w:rsid w:val="006E768B"/>
    <w:rsid w:val="006F7713"/>
    <w:rsid w:val="00732295"/>
    <w:rsid w:val="00755BED"/>
    <w:rsid w:val="007A7C75"/>
    <w:rsid w:val="008F5A9F"/>
    <w:rsid w:val="009120A1"/>
    <w:rsid w:val="00922289"/>
    <w:rsid w:val="0093223C"/>
    <w:rsid w:val="009A0209"/>
    <w:rsid w:val="009D2BAB"/>
    <w:rsid w:val="00AB709E"/>
    <w:rsid w:val="00B67AB7"/>
    <w:rsid w:val="00C15CBE"/>
    <w:rsid w:val="00CA426C"/>
    <w:rsid w:val="00D2392F"/>
    <w:rsid w:val="00DD7B11"/>
    <w:rsid w:val="00E1045E"/>
    <w:rsid w:val="00E15D96"/>
    <w:rsid w:val="00E501C3"/>
    <w:rsid w:val="00E627CA"/>
    <w:rsid w:val="00E6657B"/>
    <w:rsid w:val="00EC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ind w:left="113" w:right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20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0A1"/>
    <w:rPr>
      <w:color w:val="954F72"/>
      <w:u w:val="single"/>
    </w:rPr>
  </w:style>
  <w:style w:type="paragraph" w:customStyle="1" w:styleId="msonormal0">
    <w:name w:val="msonormal"/>
    <w:basedOn w:val="Normal"/>
    <w:rsid w:val="009120A1"/>
    <w:pP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paragraph" w:customStyle="1" w:styleId="xl67">
    <w:name w:val="xl67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68">
    <w:name w:val="xl68"/>
    <w:basedOn w:val="Normal"/>
    <w:rsid w:val="009120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69">
    <w:name w:val="xl69"/>
    <w:basedOn w:val="Normal"/>
    <w:rsid w:val="009120A1"/>
    <w:pPr>
      <w:pBdr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0">
    <w:name w:val="xl70"/>
    <w:basedOn w:val="Normal"/>
    <w:rsid w:val="009120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1">
    <w:name w:val="xl71"/>
    <w:basedOn w:val="Normal"/>
    <w:rsid w:val="009120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2">
    <w:name w:val="xl72"/>
    <w:basedOn w:val="Normal"/>
    <w:rsid w:val="009120A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3">
    <w:name w:val="xl73"/>
    <w:basedOn w:val="Normal"/>
    <w:rsid w:val="009120A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4">
    <w:name w:val="xl74"/>
    <w:basedOn w:val="Normal"/>
    <w:rsid w:val="009120A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5">
    <w:name w:val="xl75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6">
    <w:name w:val="xl76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7">
    <w:name w:val="xl77"/>
    <w:basedOn w:val="Normal"/>
    <w:rsid w:val="009120A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8">
    <w:name w:val="xl78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  <w:jc w:val="both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9">
    <w:name w:val="xl79"/>
    <w:basedOn w:val="Normal"/>
    <w:rsid w:val="009120A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0">
    <w:name w:val="xl80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1">
    <w:name w:val="xl81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2">
    <w:name w:val="xl82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3">
    <w:name w:val="xl83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4">
    <w:name w:val="xl84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5">
    <w:name w:val="xl85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8235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6">
    <w:name w:val="xl86"/>
    <w:basedOn w:val="Normal"/>
    <w:rsid w:val="009120A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7">
    <w:name w:val="xl87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8">
    <w:name w:val="xl88"/>
    <w:basedOn w:val="Normal"/>
    <w:rsid w:val="009120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9">
    <w:name w:val="xl89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0">
    <w:name w:val="xl90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1">
    <w:name w:val="xl91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2">
    <w:name w:val="xl92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65911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3">
    <w:name w:val="xl93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4">
    <w:name w:val="xl94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5">
    <w:name w:val="xl95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6">
    <w:name w:val="xl96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7">
    <w:name w:val="xl97"/>
    <w:basedOn w:val="Normal"/>
    <w:rsid w:val="009120A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8">
    <w:name w:val="xl98"/>
    <w:basedOn w:val="Normal"/>
    <w:rsid w:val="009120A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9">
    <w:name w:val="xl99"/>
    <w:basedOn w:val="Normal"/>
    <w:rsid w:val="009120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0">
    <w:name w:val="xl100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33C0C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1">
    <w:name w:val="xl101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2">
    <w:name w:val="xl102"/>
    <w:basedOn w:val="Normal"/>
    <w:rsid w:val="009120A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3">
    <w:name w:val="xl103"/>
    <w:basedOn w:val="Normal"/>
    <w:rsid w:val="009120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104">
    <w:name w:val="xl104"/>
    <w:basedOn w:val="Normal"/>
    <w:rsid w:val="009120A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105">
    <w:name w:val="xl105"/>
    <w:basedOn w:val="Normal"/>
    <w:rsid w:val="009120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6">
    <w:name w:val="xl106"/>
    <w:basedOn w:val="Normal"/>
    <w:rsid w:val="009120A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7">
    <w:name w:val="xl107"/>
    <w:basedOn w:val="Normal"/>
    <w:rsid w:val="009120A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8CBAD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8">
    <w:name w:val="xl108"/>
    <w:basedOn w:val="Normal"/>
    <w:rsid w:val="009120A1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9">
    <w:name w:val="xl109"/>
    <w:basedOn w:val="Normal"/>
    <w:rsid w:val="009120A1"/>
    <w:pPr>
      <w:pBdr>
        <w:top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0">
    <w:name w:val="xl110"/>
    <w:basedOn w:val="Normal"/>
    <w:rsid w:val="009120A1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1">
    <w:name w:val="xl111"/>
    <w:basedOn w:val="Normal"/>
    <w:rsid w:val="009120A1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A9D08E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2">
    <w:name w:val="xl112"/>
    <w:basedOn w:val="Normal"/>
    <w:rsid w:val="009120A1"/>
    <w:pPr>
      <w:pBdr>
        <w:top w:val="single" w:sz="8" w:space="0" w:color="auto"/>
        <w:bottom w:val="single" w:sz="4" w:space="0" w:color="auto"/>
      </w:pBdr>
      <w:shd w:val="clear" w:color="000000" w:fill="A9D08E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3">
    <w:name w:val="xl113"/>
    <w:basedOn w:val="Normal"/>
    <w:rsid w:val="009120A1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A9D08E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4">
    <w:name w:val="xl114"/>
    <w:basedOn w:val="Normal"/>
    <w:rsid w:val="009120A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ind w:left="0" w:right="0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bg-BG"/>
    </w:rPr>
  </w:style>
  <w:style w:type="paragraph" w:customStyle="1" w:styleId="xl115">
    <w:name w:val="xl115"/>
    <w:basedOn w:val="Normal"/>
    <w:rsid w:val="009120A1"/>
    <w:pPr>
      <w:pBdr>
        <w:left w:val="single" w:sz="8" w:space="0" w:color="auto"/>
      </w:pBdr>
      <w:spacing w:before="100" w:beforeAutospacing="1" w:after="100" w:afterAutospacing="1"/>
      <w:ind w:left="0" w:right="0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bg-BG"/>
    </w:rPr>
  </w:style>
  <w:style w:type="paragraph" w:customStyle="1" w:styleId="xl116">
    <w:name w:val="xl116"/>
    <w:basedOn w:val="Normal"/>
    <w:rsid w:val="009120A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bg-BG"/>
    </w:rPr>
  </w:style>
  <w:style w:type="paragraph" w:customStyle="1" w:styleId="xl117">
    <w:name w:val="xl117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18">
    <w:name w:val="xl118"/>
    <w:basedOn w:val="Normal"/>
    <w:rsid w:val="009120A1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19">
    <w:name w:val="xl119"/>
    <w:basedOn w:val="Normal"/>
    <w:rsid w:val="009120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B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B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ind w:left="113" w:right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20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0A1"/>
    <w:rPr>
      <w:color w:val="954F72"/>
      <w:u w:val="single"/>
    </w:rPr>
  </w:style>
  <w:style w:type="paragraph" w:customStyle="1" w:styleId="msonormal0">
    <w:name w:val="msonormal"/>
    <w:basedOn w:val="Normal"/>
    <w:rsid w:val="009120A1"/>
    <w:pP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paragraph" w:customStyle="1" w:styleId="xl67">
    <w:name w:val="xl67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68">
    <w:name w:val="xl68"/>
    <w:basedOn w:val="Normal"/>
    <w:rsid w:val="009120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69">
    <w:name w:val="xl69"/>
    <w:basedOn w:val="Normal"/>
    <w:rsid w:val="009120A1"/>
    <w:pPr>
      <w:pBdr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0">
    <w:name w:val="xl70"/>
    <w:basedOn w:val="Normal"/>
    <w:rsid w:val="009120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1">
    <w:name w:val="xl71"/>
    <w:basedOn w:val="Normal"/>
    <w:rsid w:val="009120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2">
    <w:name w:val="xl72"/>
    <w:basedOn w:val="Normal"/>
    <w:rsid w:val="009120A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3">
    <w:name w:val="xl73"/>
    <w:basedOn w:val="Normal"/>
    <w:rsid w:val="009120A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4">
    <w:name w:val="xl74"/>
    <w:basedOn w:val="Normal"/>
    <w:rsid w:val="009120A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5">
    <w:name w:val="xl75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6">
    <w:name w:val="xl76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7">
    <w:name w:val="xl77"/>
    <w:basedOn w:val="Normal"/>
    <w:rsid w:val="009120A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8">
    <w:name w:val="xl78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  <w:jc w:val="both"/>
    </w:pPr>
    <w:rPr>
      <w:rFonts w:ascii="Times New Roman" w:eastAsia="Times New Roman" w:hAnsi="Times New Roman" w:cs="Times New Roman"/>
      <w:sz w:val="18"/>
      <w:szCs w:val="18"/>
      <w:lang w:eastAsia="bg-BG"/>
    </w:rPr>
  </w:style>
  <w:style w:type="paragraph" w:customStyle="1" w:styleId="xl79">
    <w:name w:val="xl79"/>
    <w:basedOn w:val="Normal"/>
    <w:rsid w:val="009120A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0">
    <w:name w:val="xl80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1">
    <w:name w:val="xl81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2">
    <w:name w:val="xl82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3">
    <w:name w:val="xl83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4">
    <w:name w:val="xl84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5">
    <w:name w:val="xl85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8235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86">
    <w:name w:val="xl86"/>
    <w:basedOn w:val="Normal"/>
    <w:rsid w:val="009120A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7">
    <w:name w:val="xl87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8">
    <w:name w:val="xl88"/>
    <w:basedOn w:val="Normal"/>
    <w:rsid w:val="009120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89">
    <w:name w:val="xl89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0">
    <w:name w:val="xl90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1">
    <w:name w:val="xl91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2">
    <w:name w:val="xl92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65911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3">
    <w:name w:val="xl93"/>
    <w:basedOn w:val="Normal"/>
    <w:rsid w:val="00912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94">
    <w:name w:val="xl94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5">
    <w:name w:val="xl95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6">
    <w:name w:val="xl96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7">
    <w:name w:val="xl97"/>
    <w:basedOn w:val="Normal"/>
    <w:rsid w:val="009120A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8">
    <w:name w:val="xl98"/>
    <w:basedOn w:val="Normal"/>
    <w:rsid w:val="009120A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99">
    <w:name w:val="xl99"/>
    <w:basedOn w:val="Normal"/>
    <w:rsid w:val="009120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0">
    <w:name w:val="xl100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33C0C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1">
    <w:name w:val="xl101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2">
    <w:name w:val="xl102"/>
    <w:basedOn w:val="Normal"/>
    <w:rsid w:val="009120A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03">
    <w:name w:val="xl103"/>
    <w:basedOn w:val="Normal"/>
    <w:rsid w:val="009120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104">
    <w:name w:val="xl104"/>
    <w:basedOn w:val="Normal"/>
    <w:rsid w:val="009120A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customStyle="1" w:styleId="xl105">
    <w:name w:val="xl105"/>
    <w:basedOn w:val="Normal"/>
    <w:rsid w:val="009120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6">
    <w:name w:val="xl106"/>
    <w:basedOn w:val="Normal"/>
    <w:rsid w:val="009120A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7">
    <w:name w:val="xl107"/>
    <w:basedOn w:val="Normal"/>
    <w:rsid w:val="009120A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8CBAD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8">
    <w:name w:val="xl108"/>
    <w:basedOn w:val="Normal"/>
    <w:rsid w:val="009120A1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09">
    <w:name w:val="xl109"/>
    <w:basedOn w:val="Normal"/>
    <w:rsid w:val="009120A1"/>
    <w:pPr>
      <w:pBdr>
        <w:top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0">
    <w:name w:val="xl110"/>
    <w:basedOn w:val="Normal"/>
    <w:rsid w:val="009120A1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1">
    <w:name w:val="xl111"/>
    <w:basedOn w:val="Normal"/>
    <w:rsid w:val="009120A1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A9D08E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2">
    <w:name w:val="xl112"/>
    <w:basedOn w:val="Normal"/>
    <w:rsid w:val="009120A1"/>
    <w:pPr>
      <w:pBdr>
        <w:top w:val="single" w:sz="8" w:space="0" w:color="auto"/>
        <w:bottom w:val="single" w:sz="4" w:space="0" w:color="auto"/>
      </w:pBdr>
      <w:shd w:val="clear" w:color="000000" w:fill="A9D08E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3">
    <w:name w:val="xl113"/>
    <w:basedOn w:val="Normal"/>
    <w:rsid w:val="009120A1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A9D08E"/>
      <w:spacing w:before="100" w:beforeAutospacing="1" w:after="100" w:afterAutospacing="1"/>
      <w:ind w:left="0" w:right="0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bg-BG"/>
    </w:rPr>
  </w:style>
  <w:style w:type="paragraph" w:customStyle="1" w:styleId="xl114">
    <w:name w:val="xl114"/>
    <w:basedOn w:val="Normal"/>
    <w:rsid w:val="009120A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ind w:left="0" w:right="0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bg-BG"/>
    </w:rPr>
  </w:style>
  <w:style w:type="paragraph" w:customStyle="1" w:styleId="xl115">
    <w:name w:val="xl115"/>
    <w:basedOn w:val="Normal"/>
    <w:rsid w:val="009120A1"/>
    <w:pPr>
      <w:pBdr>
        <w:left w:val="single" w:sz="8" w:space="0" w:color="auto"/>
      </w:pBdr>
      <w:spacing w:before="100" w:beforeAutospacing="1" w:after="100" w:afterAutospacing="1"/>
      <w:ind w:left="0" w:right="0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bg-BG"/>
    </w:rPr>
  </w:style>
  <w:style w:type="paragraph" w:customStyle="1" w:styleId="xl116">
    <w:name w:val="xl116"/>
    <w:basedOn w:val="Normal"/>
    <w:rsid w:val="009120A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bg-BG"/>
    </w:rPr>
  </w:style>
  <w:style w:type="paragraph" w:customStyle="1" w:styleId="xl117">
    <w:name w:val="xl117"/>
    <w:basedOn w:val="Normal"/>
    <w:rsid w:val="009120A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18">
    <w:name w:val="xl118"/>
    <w:basedOn w:val="Normal"/>
    <w:rsid w:val="009120A1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bg-BG"/>
    </w:rPr>
  </w:style>
  <w:style w:type="paragraph" w:customStyle="1" w:styleId="xl119">
    <w:name w:val="xl119"/>
    <w:basedOn w:val="Normal"/>
    <w:rsid w:val="009120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ind w:left="0" w:right="0"/>
    </w:pPr>
    <w:rPr>
      <w:rFonts w:ascii="Times New Roman" w:eastAsia="Times New Roman" w:hAnsi="Times New Roman" w:cs="Times New Roman"/>
      <w:sz w:val="16"/>
      <w:szCs w:val="16"/>
      <w:lang w:eastAsia="bg-B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B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B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0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na-PC</cp:lastModifiedBy>
  <cp:revision>26</cp:revision>
  <cp:lastPrinted>2019-08-14T09:05:00Z</cp:lastPrinted>
  <dcterms:created xsi:type="dcterms:W3CDTF">2020-01-20T14:49:00Z</dcterms:created>
  <dcterms:modified xsi:type="dcterms:W3CDTF">2020-07-17T00:46:00Z</dcterms:modified>
</cp:coreProperties>
</file>